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FD738" w14:textId="3C7B252A" w:rsidR="00F8441B" w:rsidRDefault="00805176"/>
    <w:p w14:paraId="5B4D9426" w14:textId="200B96B0" w:rsidR="00805176" w:rsidRDefault="00805176">
      <w:pPr>
        <w:rPr>
          <w:rFonts w:ascii="Arial" w:hAnsi="Arial" w:cs="Arial"/>
          <w:b/>
          <w:bCs/>
        </w:rPr>
      </w:pPr>
      <w:r w:rsidRPr="00805176">
        <w:rPr>
          <w:rFonts w:ascii="Arial" w:hAnsi="Arial" w:cs="Arial"/>
          <w:b/>
          <w:bCs/>
        </w:rPr>
        <w:t xml:space="preserve">Supplemental table 1 </w:t>
      </w:r>
    </w:p>
    <w:p w14:paraId="77A0911C" w14:textId="77777777" w:rsidR="00805176" w:rsidRDefault="00805176">
      <w:pPr>
        <w:rPr>
          <w:rFonts w:ascii="Arial" w:hAnsi="Arial" w:cs="Arial"/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348"/>
        <w:gridCol w:w="1350"/>
        <w:gridCol w:w="4315"/>
      </w:tblGrid>
      <w:tr w:rsidR="00805176" w14:paraId="7002F82C" w14:textId="77777777" w:rsidTr="00D8440C">
        <w:tc>
          <w:tcPr>
            <w:tcW w:w="2337" w:type="dxa"/>
          </w:tcPr>
          <w:p w14:paraId="0496609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Sample Name</w:t>
            </w:r>
          </w:p>
        </w:tc>
        <w:tc>
          <w:tcPr>
            <w:tcW w:w="1348" w:type="dxa"/>
          </w:tcPr>
          <w:p w14:paraId="18049E5C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350" w:type="dxa"/>
          </w:tcPr>
          <w:p w14:paraId="043BDB8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4315" w:type="dxa"/>
          </w:tcPr>
          <w:p w14:paraId="0762AFE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Smoking History</w:t>
            </w:r>
          </w:p>
        </w:tc>
      </w:tr>
      <w:tr w:rsidR="00805176" w14:paraId="41773237" w14:textId="77777777" w:rsidTr="00D8440C">
        <w:tc>
          <w:tcPr>
            <w:tcW w:w="2337" w:type="dxa"/>
          </w:tcPr>
          <w:p w14:paraId="3CF7A63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1</w:t>
            </w:r>
          </w:p>
        </w:tc>
        <w:tc>
          <w:tcPr>
            <w:tcW w:w="1348" w:type="dxa"/>
          </w:tcPr>
          <w:p w14:paraId="03B0A47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350" w:type="dxa"/>
          </w:tcPr>
          <w:p w14:paraId="2AA20ED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2620555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79446C7A" w14:textId="77777777" w:rsidTr="00D8440C">
        <w:tc>
          <w:tcPr>
            <w:tcW w:w="2337" w:type="dxa"/>
          </w:tcPr>
          <w:p w14:paraId="14CE3DA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2</w:t>
            </w:r>
          </w:p>
        </w:tc>
        <w:tc>
          <w:tcPr>
            <w:tcW w:w="1348" w:type="dxa"/>
          </w:tcPr>
          <w:p w14:paraId="471EEE3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50" w:type="dxa"/>
          </w:tcPr>
          <w:p w14:paraId="08A51AE2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4105095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6FF30DFF" w14:textId="77777777" w:rsidTr="00D8440C">
        <w:tc>
          <w:tcPr>
            <w:tcW w:w="2337" w:type="dxa"/>
          </w:tcPr>
          <w:p w14:paraId="510279A8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3</w:t>
            </w:r>
          </w:p>
        </w:tc>
        <w:tc>
          <w:tcPr>
            <w:tcW w:w="1348" w:type="dxa"/>
          </w:tcPr>
          <w:p w14:paraId="67020D4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350" w:type="dxa"/>
          </w:tcPr>
          <w:p w14:paraId="54C34DA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6387E898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0BD1E50C" w14:textId="77777777" w:rsidTr="00D8440C">
        <w:tc>
          <w:tcPr>
            <w:tcW w:w="2337" w:type="dxa"/>
          </w:tcPr>
          <w:p w14:paraId="5A6CD65D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2-17</w:t>
            </w:r>
          </w:p>
        </w:tc>
        <w:tc>
          <w:tcPr>
            <w:tcW w:w="1348" w:type="dxa"/>
          </w:tcPr>
          <w:p w14:paraId="1C6888D3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350" w:type="dxa"/>
          </w:tcPr>
          <w:p w14:paraId="7155D4B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04CEC7C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ormer Smoker (quit date 1/1/08)</w:t>
            </w:r>
          </w:p>
        </w:tc>
      </w:tr>
      <w:tr w:rsidR="00805176" w14:paraId="530BAFB8" w14:textId="77777777" w:rsidTr="00D8440C">
        <w:tc>
          <w:tcPr>
            <w:tcW w:w="2337" w:type="dxa"/>
          </w:tcPr>
          <w:p w14:paraId="0E4CBE1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8-17</w:t>
            </w:r>
          </w:p>
        </w:tc>
        <w:tc>
          <w:tcPr>
            <w:tcW w:w="1348" w:type="dxa"/>
          </w:tcPr>
          <w:p w14:paraId="31259C86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50" w:type="dxa"/>
          </w:tcPr>
          <w:p w14:paraId="0AF2998C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17F953AC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805176" w14:paraId="60AC959C" w14:textId="77777777" w:rsidTr="00D8440C">
        <w:tc>
          <w:tcPr>
            <w:tcW w:w="2337" w:type="dxa"/>
          </w:tcPr>
          <w:p w14:paraId="0261159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9-17</w:t>
            </w:r>
          </w:p>
        </w:tc>
        <w:tc>
          <w:tcPr>
            <w:tcW w:w="1348" w:type="dxa"/>
          </w:tcPr>
          <w:p w14:paraId="6185087B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50" w:type="dxa"/>
          </w:tcPr>
          <w:p w14:paraId="47A3485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5E1B843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o Significant Smoking history</w:t>
            </w:r>
          </w:p>
        </w:tc>
      </w:tr>
      <w:tr w:rsidR="00805176" w14:paraId="26A7BF5D" w14:textId="77777777" w:rsidTr="00D8440C">
        <w:tc>
          <w:tcPr>
            <w:tcW w:w="2337" w:type="dxa"/>
          </w:tcPr>
          <w:p w14:paraId="57F47B2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10-17</w:t>
            </w:r>
          </w:p>
        </w:tc>
        <w:tc>
          <w:tcPr>
            <w:tcW w:w="1348" w:type="dxa"/>
          </w:tcPr>
          <w:p w14:paraId="59248BA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350" w:type="dxa"/>
          </w:tcPr>
          <w:p w14:paraId="6A0FAB96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763692B9" w14:textId="77777777" w:rsidR="00805176" w:rsidRPr="00BA279A" w:rsidRDefault="00805176" w:rsidP="00D844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 xml:space="preserve">Former smoker (quit date: 1/1/97, 1.3 </w:t>
            </w:r>
            <w:proofErr w:type="spellStart"/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>ppd</w:t>
            </w:r>
            <w:proofErr w:type="spellEnd"/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>, pack-years: 36.4)</w:t>
            </w:r>
          </w:p>
        </w:tc>
      </w:tr>
      <w:tr w:rsidR="00805176" w14:paraId="1599B3A3" w14:textId="77777777" w:rsidTr="00D8440C">
        <w:tc>
          <w:tcPr>
            <w:tcW w:w="2337" w:type="dxa"/>
          </w:tcPr>
          <w:p w14:paraId="0C652BE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1-18</w:t>
            </w:r>
          </w:p>
        </w:tc>
        <w:tc>
          <w:tcPr>
            <w:tcW w:w="1348" w:type="dxa"/>
          </w:tcPr>
          <w:p w14:paraId="20510918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350" w:type="dxa"/>
          </w:tcPr>
          <w:p w14:paraId="5FD6939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45E8F8B3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6A53E1C9" w14:textId="77777777" w:rsidTr="00D8440C">
        <w:tc>
          <w:tcPr>
            <w:tcW w:w="2337" w:type="dxa"/>
          </w:tcPr>
          <w:p w14:paraId="448D281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2-18</w:t>
            </w:r>
          </w:p>
        </w:tc>
        <w:tc>
          <w:tcPr>
            <w:tcW w:w="1348" w:type="dxa"/>
          </w:tcPr>
          <w:p w14:paraId="7646E253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14:paraId="1865754D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0751DB3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Packs/day:0.30, years 9.00, pack years:2.7</w:t>
            </w:r>
          </w:p>
        </w:tc>
      </w:tr>
      <w:tr w:rsidR="00805176" w14:paraId="026B4CCB" w14:textId="77777777" w:rsidTr="00D8440C">
        <w:tc>
          <w:tcPr>
            <w:tcW w:w="2337" w:type="dxa"/>
          </w:tcPr>
          <w:p w14:paraId="2F09D22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IPF04-18</w:t>
            </w:r>
          </w:p>
        </w:tc>
        <w:tc>
          <w:tcPr>
            <w:tcW w:w="1348" w:type="dxa"/>
          </w:tcPr>
          <w:p w14:paraId="26D119B6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50" w:type="dxa"/>
          </w:tcPr>
          <w:p w14:paraId="3ED41D4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6A74158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4C47A93C" w14:textId="77777777" w:rsidTr="00D8440C">
        <w:tc>
          <w:tcPr>
            <w:tcW w:w="2337" w:type="dxa"/>
          </w:tcPr>
          <w:p w14:paraId="696DAC4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ON1</w:t>
            </w:r>
          </w:p>
        </w:tc>
        <w:tc>
          <w:tcPr>
            <w:tcW w:w="1348" w:type="dxa"/>
          </w:tcPr>
          <w:p w14:paraId="2F78451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 xml:space="preserve">79 </w:t>
            </w:r>
          </w:p>
        </w:tc>
        <w:tc>
          <w:tcPr>
            <w:tcW w:w="1350" w:type="dxa"/>
          </w:tcPr>
          <w:p w14:paraId="3400686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0EB18BA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09466E30" w14:textId="77777777" w:rsidTr="00D8440C">
        <w:tc>
          <w:tcPr>
            <w:tcW w:w="2337" w:type="dxa"/>
          </w:tcPr>
          <w:p w14:paraId="743450A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ON2</w:t>
            </w:r>
          </w:p>
        </w:tc>
        <w:tc>
          <w:tcPr>
            <w:tcW w:w="1348" w:type="dxa"/>
          </w:tcPr>
          <w:p w14:paraId="1606885C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350" w:type="dxa"/>
          </w:tcPr>
          <w:p w14:paraId="13A9F0BD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798548C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Smoker</w:t>
            </w:r>
          </w:p>
        </w:tc>
      </w:tr>
      <w:tr w:rsidR="00805176" w14:paraId="645D536C" w14:textId="77777777" w:rsidTr="00D8440C">
        <w:tc>
          <w:tcPr>
            <w:tcW w:w="2337" w:type="dxa"/>
          </w:tcPr>
          <w:p w14:paraId="6DFDE43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ON3</w:t>
            </w:r>
          </w:p>
        </w:tc>
        <w:tc>
          <w:tcPr>
            <w:tcW w:w="1348" w:type="dxa"/>
          </w:tcPr>
          <w:p w14:paraId="402884A5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14:paraId="6D757B3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4F03EB0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42447D6F" w14:textId="77777777" w:rsidTr="00D8440C">
        <w:tc>
          <w:tcPr>
            <w:tcW w:w="2337" w:type="dxa"/>
          </w:tcPr>
          <w:p w14:paraId="6B56402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03-14</w:t>
            </w:r>
          </w:p>
        </w:tc>
        <w:tc>
          <w:tcPr>
            <w:tcW w:w="1348" w:type="dxa"/>
          </w:tcPr>
          <w:p w14:paraId="66E91EC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50" w:type="dxa"/>
          </w:tcPr>
          <w:p w14:paraId="184E415D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0D2E3F7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06787D18" w14:textId="77777777" w:rsidTr="00D8440C">
        <w:tc>
          <w:tcPr>
            <w:tcW w:w="2337" w:type="dxa"/>
          </w:tcPr>
          <w:p w14:paraId="588CEBA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04-14</w:t>
            </w:r>
          </w:p>
        </w:tc>
        <w:tc>
          <w:tcPr>
            <w:tcW w:w="1348" w:type="dxa"/>
          </w:tcPr>
          <w:p w14:paraId="313A62AE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350" w:type="dxa"/>
          </w:tcPr>
          <w:p w14:paraId="27E8795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4315" w:type="dxa"/>
          </w:tcPr>
          <w:p w14:paraId="1C83C71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805176" w14:paraId="54FBA78B" w14:textId="77777777" w:rsidTr="00D8440C">
        <w:tc>
          <w:tcPr>
            <w:tcW w:w="2337" w:type="dxa"/>
          </w:tcPr>
          <w:p w14:paraId="5763B1B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05-14</w:t>
            </w:r>
          </w:p>
        </w:tc>
        <w:tc>
          <w:tcPr>
            <w:tcW w:w="1348" w:type="dxa"/>
          </w:tcPr>
          <w:p w14:paraId="26A6D6C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14:paraId="698AB42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092E6C4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805176" w14:paraId="6C8AC038" w14:textId="77777777" w:rsidTr="00D8440C">
        <w:tc>
          <w:tcPr>
            <w:tcW w:w="2337" w:type="dxa"/>
          </w:tcPr>
          <w:p w14:paraId="5557669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07-14</w:t>
            </w:r>
          </w:p>
        </w:tc>
        <w:tc>
          <w:tcPr>
            <w:tcW w:w="1348" w:type="dxa"/>
          </w:tcPr>
          <w:p w14:paraId="1507D30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14:paraId="6837660B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30529E2C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2 pack/day for 30 years</w:t>
            </w:r>
          </w:p>
        </w:tc>
      </w:tr>
      <w:tr w:rsidR="00805176" w14:paraId="0246B406" w14:textId="77777777" w:rsidTr="00D8440C">
        <w:tc>
          <w:tcPr>
            <w:tcW w:w="2337" w:type="dxa"/>
          </w:tcPr>
          <w:p w14:paraId="21FD141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09-14</w:t>
            </w:r>
          </w:p>
        </w:tc>
        <w:tc>
          <w:tcPr>
            <w:tcW w:w="1348" w:type="dxa"/>
          </w:tcPr>
          <w:p w14:paraId="04F77D1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50" w:type="dxa"/>
          </w:tcPr>
          <w:p w14:paraId="25857AB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0CC1CF9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1 pack/day for 20 years</w:t>
            </w:r>
          </w:p>
        </w:tc>
      </w:tr>
      <w:tr w:rsidR="00805176" w14:paraId="2FA0E091" w14:textId="77777777" w:rsidTr="00D8440C">
        <w:tc>
          <w:tcPr>
            <w:tcW w:w="2337" w:type="dxa"/>
          </w:tcPr>
          <w:p w14:paraId="6D74F29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5-17</w:t>
            </w:r>
          </w:p>
        </w:tc>
        <w:tc>
          <w:tcPr>
            <w:tcW w:w="1348" w:type="dxa"/>
          </w:tcPr>
          <w:p w14:paraId="3A8A7AD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350" w:type="dxa"/>
          </w:tcPr>
          <w:p w14:paraId="6D979D0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4315" w:type="dxa"/>
          </w:tcPr>
          <w:p w14:paraId="6C706A0A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1 Cigarette/day for 15-20 years</w:t>
            </w:r>
          </w:p>
        </w:tc>
      </w:tr>
      <w:tr w:rsidR="00805176" w14:paraId="3D7C9D08" w14:textId="77777777" w:rsidTr="00D8440C">
        <w:tc>
          <w:tcPr>
            <w:tcW w:w="2337" w:type="dxa"/>
          </w:tcPr>
          <w:p w14:paraId="49D3F9E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2-18</w:t>
            </w:r>
          </w:p>
        </w:tc>
        <w:tc>
          <w:tcPr>
            <w:tcW w:w="1348" w:type="dxa"/>
          </w:tcPr>
          <w:p w14:paraId="64273450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50" w:type="dxa"/>
          </w:tcPr>
          <w:p w14:paraId="4F0EC4A4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049AB0C8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  <w:tr w:rsidR="00805176" w14:paraId="6091E51E" w14:textId="77777777" w:rsidTr="00D8440C">
        <w:tc>
          <w:tcPr>
            <w:tcW w:w="2337" w:type="dxa"/>
          </w:tcPr>
          <w:p w14:paraId="70A11478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CC05-18</w:t>
            </w:r>
          </w:p>
        </w:tc>
        <w:tc>
          <w:tcPr>
            <w:tcW w:w="1348" w:type="dxa"/>
          </w:tcPr>
          <w:p w14:paraId="6E9B3441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350" w:type="dxa"/>
          </w:tcPr>
          <w:p w14:paraId="53309AC6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 w:rsidRPr="00BA279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4315" w:type="dxa"/>
          </w:tcPr>
          <w:p w14:paraId="0AAE6CD5" w14:textId="77777777" w:rsidR="00805176" w:rsidRPr="00BA279A" w:rsidRDefault="00805176" w:rsidP="00D8440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 xml:space="preserve">Cigarettes, ½ </w:t>
            </w:r>
            <w:proofErr w:type="spellStart"/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>ppd</w:t>
            </w:r>
            <w:proofErr w:type="spellEnd"/>
            <w:r w:rsidRPr="00BA279A">
              <w:rPr>
                <w:rFonts w:ascii="Arial" w:hAnsi="Arial" w:cs="Arial"/>
                <w:color w:val="000000"/>
                <w:sz w:val="22"/>
                <w:szCs w:val="22"/>
              </w:rPr>
              <w:t xml:space="preserve"> x 20yrs</w:t>
            </w:r>
          </w:p>
        </w:tc>
      </w:tr>
      <w:tr w:rsidR="00805176" w14:paraId="7BB313CD" w14:textId="77777777" w:rsidTr="00D8440C">
        <w:tc>
          <w:tcPr>
            <w:tcW w:w="2337" w:type="dxa"/>
          </w:tcPr>
          <w:p w14:paraId="580FA383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07-18</w:t>
            </w:r>
          </w:p>
        </w:tc>
        <w:tc>
          <w:tcPr>
            <w:tcW w:w="1348" w:type="dxa"/>
          </w:tcPr>
          <w:p w14:paraId="6B00BCD7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350" w:type="dxa"/>
          </w:tcPr>
          <w:p w14:paraId="165985A9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 </w:t>
            </w:r>
          </w:p>
        </w:tc>
        <w:tc>
          <w:tcPr>
            <w:tcW w:w="4315" w:type="dxa"/>
          </w:tcPr>
          <w:p w14:paraId="03695A1F" w14:textId="77777777" w:rsidR="00805176" w:rsidRPr="00BA279A" w:rsidRDefault="00805176" w:rsidP="00D8440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r Smoker</w:t>
            </w:r>
          </w:p>
        </w:tc>
      </w:tr>
    </w:tbl>
    <w:p w14:paraId="6A7E2676" w14:textId="77777777" w:rsidR="00805176" w:rsidRPr="00805176" w:rsidRDefault="00805176">
      <w:pPr>
        <w:rPr>
          <w:rFonts w:ascii="Arial" w:hAnsi="Arial" w:cs="Arial"/>
          <w:b/>
          <w:bCs/>
        </w:rPr>
      </w:pPr>
    </w:p>
    <w:sectPr w:rsidR="00805176" w:rsidRPr="00805176" w:rsidSect="003E4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7F3"/>
    <w:rsid w:val="00044D27"/>
    <w:rsid w:val="00045F0F"/>
    <w:rsid w:val="0004768B"/>
    <w:rsid w:val="00057ED8"/>
    <w:rsid w:val="000B2381"/>
    <w:rsid w:val="000F722D"/>
    <w:rsid w:val="0010082D"/>
    <w:rsid w:val="00125035"/>
    <w:rsid w:val="001353C7"/>
    <w:rsid w:val="001572AD"/>
    <w:rsid w:val="0017621C"/>
    <w:rsid w:val="00190ECC"/>
    <w:rsid w:val="00262693"/>
    <w:rsid w:val="00277150"/>
    <w:rsid w:val="002935F7"/>
    <w:rsid w:val="0029530E"/>
    <w:rsid w:val="00297557"/>
    <w:rsid w:val="002B387E"/>
    <w:rsid w:val="00302B74"/>
    <w:rsid w:val="00316989"/>
    <w:rsid w:val="00326596"/>
    <w:rsid w:val="003344D0"/>
    <w:rsid w:val="003A1FE8"/>
    <w:rsid w:val="003D1A1A"/>
    <w:rsid w:val="003E47B0"/>
    <w:rsid w:val="00400E2D"/>
    <w:rsid w:val="00445F46"/>
    <w:rsid w:val="00456016"/>
    <w:rsid w:val="00497A6E"/>
    <w:rsid w:val="004C0D08"/>
    <w:rsid w:val="004E2C53"/>
    <w:rsid w:val="00515A2A"/>
    <w:rsid w:val="0052104C"/>
    <w:rsid w:val="005275A7"/>
    <w:rsid w:val="005556E0"/>
    <w:rsid w:val="005827E8"/>
    <w:rsid w:val="005B4D51"/>
    <w:rsid w:val="005F2CEB"/>
    <w:rsid w:val="00615C6B"/>
    <w:rsid w:val="00617E3F"/>
    <w:rsid w:val="006309EB"/>
    <w:rsid w:val="006459A2"/>
    <w:rsid w:val="006903A9"/>
    <w:rsid w:val="00692FE5"/>
    <w:rsid w:val="006B2DE2"/>
    <w:rsid w:val="006F6F32"/>
    <w:rsid w:val="006F6F40"/>
    <w:rsid w:val="006F7FF2"/>
    <w:rsid w:val="0070011A"/>
    <w:rsid w:val="00755004"/>
    <w:rsid w:val="007737BC"/>
    <w:rsid w:val="00773D45"/>
    <w:rsid w:val="007D6AD6"/>
    <w:rsid w:val="00805176"/>
    <w:rsid w:val="00816447"/>
    <w:rsid w:val="0083523F"/>
    <w:rsid w:val="00836893"/>
    <w:rsid w:val="00887703"/>
    <w:rsid w:val="008B6DD1"/>
    <w:rsid w:val="008F0301"/>
    <w:rsid w:val="0092061E"/>
    <w:rsid w:val="00951723"/>
    <w:rsid w:val="009A3962"/>
    <w:rsid w:val="009C4091"/>
    <w:rsid w:val="00A24F7E"/>
    <w:rsid w:val="00A26235"/>
    <w:rsid w:val="00A33E43"/>
    <w:rsid w:val="00AD42A5"/>
    <w:rsid w:val="00AD7A80"/>
    <w:rsid w:val="00B05BEA"/>
    <w:rsid w:val="00B9124F"/>
    <w:rsid w:val="00BA279A"/>
    <w:rsid w:val="00BD2D34"/>
    <w:rsid w:val="00BD6448"/>
    <w:rsid w:val="00BE1A02"/>
    <w:rsid w:val="00C06B06"/>
    <w:rsid w:val="00C1728C"/>
    <w:rsid w:val="00C20E63"/>
    <w:rsid w:val="00C53147"/>
    <w:rsid w:val="00C84D66"/>
    <w:rsid w:val="00C90AE6"/>
    <w:rsid w:val="00CF20D4"/>
    <w:rsid w:val="00D05D6F"/>
    <w:rsid w:val="00D07F71"/>
    <w:rsid w:val="00D32D02"/>
    <w:rsid w:val="00D55EA1"/>
    <w:rsid w:val="00DC43E5"/>
    <w:rsid w:val="00DD102E"/>
    <w:rsid w:val="00E15A7F"/>
    <w:rsid w:val="00E16D63"/>
    <w:rsid w:val="00E50973"/>
    <w:rsid w:val="00EB7C49"/>
    <w:rsid w:val="00F006FA"/>
    <w:rsid w:val="00F40BDC"/>
    <w:rsid w:val="00F94304"/>
    <w:rsid w:val="00FB53CF"/>
    <w:rsid w:val="00FC1915"/>
    <w:rsid w:val="00FE07F3"/>
    <w:rsid w:val="00FE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8F286"/>
  <w14:defaultImageDpi w14:val="32767"/>
  <w15:chartTrackingRefBased/>
  <w15:docId w15:val="{80C06BB0-600C-0E44-80C3-2F41D9D7F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7C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0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fu yao</dc:creator>
  <cp:keywords/>
  <dc:description/>
  <cp:lastModifiedBy>changfu yao</cp:lastModifiedBy>
  <cp:revision>6</cp:revision>
  <dcterms:created xsi:type="dcterms:W3CDTF">2019-07-02T16:43:00Z</dcterms:created>
  <dcterms:modified xsi:type="dcterms:W3CDTF">2019-10-25T18:53:00Z</dcterms:modified>
</cp:coreProperties>
</file>